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C5C6D" w14:textId="1E56B7DC" w:rsidR="00597A7B" w:rsidRPr="00437990" w:rsidRDefault="00597A7B">
      <w:pPr>
        <w:rPr>
          <w:rFonts w:ascii="Times New Roman" w:hAnsi="Times New Roman" w:cs="Times New Roman"/>
          <w:sz w:val="20"/>
          <w:szCs w:val="20"/>
        </w:rPr>
      </w:pPr>
    </w:p>
    <w:p w14:paraId="232957BB" w14:textId="0417705D" w:rsidR="00D11666" w:rsidRPr="008305B9" w:rsidRDefault="00D11666" w:rsidP="008305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569" w:type="dxa"/>
        <w:tblLook w:val="04A0" w:firstRow="1" w:lastRow="0" w:firstColumn="1" w:lastColumn="0" w:noHBand="0" w:noVBand="1"/>
      </w:tblPr>
      <w:tblGrid>
        <w:gridCol w:w="4639"/>
        <w:gridCol w:w="2462"/>
        <w:gridCol w:w="2468"/>
      </w:tblGrid>
      <w:tr w:rsidR="00B75C08" w:rsidRPr="00880334" w14:paraId="78EDADC0" w14:textId="742CA1CC" w:rsidTr="00E03CD9">
        <w:trPr>
          <w:trHeight w:val="472"/>
        </w:trPr>
        <w:tc>
          <w:tcPr>
            <w:tcW w:w="95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80B43" w14:textId="51A2CB72" w:rsidR="008305B9" w:rsidRPr="00880334" w:rsidRDefault="00B75C08" w:rsidP="008305B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B13EF8"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F22B69"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 w:rsidR="00880334"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="00F22B69" w:rsidRPr="008803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Correlations between </w:t>
            </w:r>
            <w:r w:rsidR="002A1B25"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r w:rsidR="006C4A63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  <w:r w:rsidR="002A1B25"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92870" w:rsidRPr="00880334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6C4A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SCD14 </w:t>
            </w:r>
            <w:r w:rsidR="00C851F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80334"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systemic inflammatory cytokine 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>markers at baseline, 6-</w:t>
            </w:r>
            <w:r w:rsidR="00E14872" w:rsidRPr="00880334">
              <w:rPr>
                <w:rFonts w:ascii="Times New Roman" w:hAnsi="Times New Roman" w:cs="Times New Roman"/>
                <w:sz w:val="24"/>
                <w:szCs w:val="24"/>
              </w:rPr>
              <w:t>weeks,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 and 12-weeks.</w:t>
            </w:r>
          </w:p>
        </w:tc>
      </w:tr>
      <w:tr w:rsidR="00B75C08" w:rsidRPr="00880334" w14:paraId="71B89BE9" w14:textId="69AC66F9" w:rsidTr="00E03CD9">
        <w:trPr>
          <w:trHeight w:val="472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E110A8" w14:textId="77777777" w:rsidR="00880334" w:rsidRPr="00880334" w:rsidRDefault="00880334" w:rsidP="007056C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70ADD121" w14:textId="247F3CCA" w:rsidR="00B75C08" w:rsidRDefault="00B75C08" w:rsidP="007056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  <w:p w14:paraId="15F74B2E" w14:textId="3048B754" w:rsidR="00880334" w:rsidRPr="00880334" w:rsidRDefault="00880334" w:rsidP="007056C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B75C08" w:rsidRPr="00880334" w14:paraId="7EEBB7AC" w14:textId="1DBFA82F" w:rsidTr="00E03CD9">
        <w:trPr>
          <w:trHeight w:val="472"/>
        </w:trPr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F8F97" w14:textId="77777777" w:rsidR="00B75C08" w:rsidRPr="00880334" w:rsidRDefault="00B75C08" w:rsidP="003A1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1729B" w14:textId="003DB931" w:rsidR="00780F07" w:rsidRPr="00880334" w:rsidRDefault="0016078B" w:rsidP="00780F0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LB</w:t>
            </w:r>
            <w:r w:rsidR="00692870"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3D9BB" w14:textId="34B1FC92" w:rsidR="00B75C08" w:rsidRPr="00880334" w:rsidRDefault="007E15E4" w:rsidP="003A1ED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="0016078B" w:rsidRPr="00880334">
              <w:rPr>
                <w:rFonts w:ascii="Times New Roman" w:hAnsi="Times New Roman" w:cs="Times New Roman"/>
                <w:bCs/>
                <w:sz w:val="24"/>
                <w:szCs w:val="24"/>
              </w:rPr>
              <w:t>CD14</w:t>
            </w:r>
          </w:p>
        </w:tc>
      </w:tr>
      <w:tr w:rsidR="00B33352" w:rsidRPr="00880334" w14:paraId="507EC2A2" w14:textId="27057844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5090964E" w14:textId="38DDB5D1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5E2FD3C" w14:textId="43C79122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92, p= 0.61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7E38147" w14:textId="3E686D47" w:rsidR="00B33352" w:rsidRPr="00880334" w:rsidRDefault="001101EE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182, p= 0.318</w:t>
            </w:r>
          </w:p>
        </w:tc>
      </w:tr>
      <w:tr w:rsidR="00B33352" w:rsidRPr="00880334" w14:paraId="0897427A" w14:textId="77777777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66475F0B" w14:textId="45A6F232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β</w:t>
            </w:r>
            <w:r w:rsidRPr="0088033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B161FE8" w14:textId="47B6CE49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13, p= 0.94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7AD2EB3B" w14:textId="7D8F3A37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43, p= 0.817</w:t>
            </w:r>
          </w:p>
        </w:tc>
      </w:tr>
      <w:tr w:rsidR="00B33352" w:rsidRPr="00880334" w14:paraId="0E5DFDBA" w14:textId="68157DF3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EFB22" w14:textId="059CE5BB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ra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520D1" w14:textId="60CE9CC6" w:rsidR="00B33352" w:rsidRPr="00880334" w:rsidRDefault="001101EE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233, p= 0.200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DB79C" w14:textId="5EC33B20" w:rsidR="00B33352" w:rsidRPr="00880334" w:rsidRDefault="001101EE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292, p= 0.105</w:t>
            </w:r>
          </w:p>
        </w:tc>
      </w:tr>
      <w:tr w:rsidR="00B33352" w:rsidRPr="00880334" w14:paraId="5BC14701" w14:textId="2CD49DFE" w:rsidTr="00E03CD9">
        <w:trPr>
          <w:trHeight w:val="307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0C4C097" w14:textId="77777777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2"/>
              </w:rPr>
            </w:pPr>
          </w:p>
          <w:p w14:paraId="28FC9DD8" w14:textId="77777777" w:rsidR="00B33352" w:rsidRDefault="00B33352" w:rsidP="00B3335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-weeks</w:t>
            </w:r>
          </w:p>
          <w:p w14:paraId="73BDF030" w14:textId="271D4569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B33352" w:rsidRPr="00880334" w14:paraId="3323A0F3" w14:textId="3B1B4B21" w:rsidTr="00E03CD9">
        <w:trPr>
          <w:trHeight w:val="472"/>
        </w:trPr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DD83E" w14:textId="2402A0C1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D8510" w14:textId="738D05AE" w:rsidR="00B33352" w:rsidRPr="00880334" w:rsidRDefault="00921DE5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</w:t>
            </w:r>
            <w:r w:rsidR="00E91A1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= 0.</w:t>
            </w:r>
            <w:r w:rsidR="00E91A10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E0EE0" w14:textId="05924BAD" w:rsidR="00B33352" w:rsidRPr="00880334" w:rsidRDefault="00E91A10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43, p= 0.816</w:t>
            </w:r>
          </w:p>
        </w:tc>
      </w:tr>
      <w:tr w:rsidR="00B33352" w:rsidRPr="00880334" w14:paraId="2B77ED2F" w14:textId="030DFCB2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78E267DC" w14:textId="4252D8BF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20B75E1B" w14:textId="6A354123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35, p= 0.85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AA3DFDA" w14:textId="11B6231C" w:rsidR="00B33352" w:rsidRPr="00880334" w:rsidRDefault="00B33352" w:rsidP="00B333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07, p= 0.971</w:t>
            </w:r>
          </w:p>
        </w:tc>
      </w:tr>
      <w:tr w:rsidR="00E91A10" w:rsidRPr="00880334" w14:paraId="5E4E34FC" w14:textId="14180F59" w:rsidTr="00E03CD9">
        <w:trPr>
          <w:trHeight w:val="478"/>
        </w:trPr>
        <w:tc>
          <w:tcPr>
            <w:tcW w:w="4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2F719" w14:textId="02C030DB" w:rsidR="00E91A10" w:rsidRPr="00880334" w:rsidRDefault="00E91A10" w:rsidP="00E91A1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ra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E3772" w14:textId="2028206E" w:rsidR="00E91A10" w:rsidRPr="00880334" w:rsidRDefault="00E91A10" w:rsidP="00E91A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338, p= 0.059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19801" w14:textId="74B05697" w:rsidR="00E91A10" w:rsidRPr="00E91A10" w:rsidRDefault="00E91A10" w:rsidP="00E91A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91A10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E91A10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  <w:proofErr w:type="spellEnd"/>
            <w:r w:rsidRPr="00E91A10">
              <w:rPr>
                <w:rFonts w:ascii="Times New Roman" w:hAnsi="Times New Roman" w:cs="Times New Roman"/>
                <w:b/>
                <w:sz w:val="24"/>
                <w:szCs w:val="24"/>
              </w:rPr>
              <w:t>= -0.380, p= 0.0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E91A10" w:rsidRPr="00880334" w14:paraId="1E18903B" w14:textId="77777777" w:rsidTr="00E03CD9">
        <w:trPr>
          <w:trHeight w:val="472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FF13E12" w14:textId="77777777" w:rsidR="00E91A10" w:rsidRPr="00880334" w:rsidRDefault="00E91A10" w:rsidP="00E91A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  <w:p w14:paraId="12A4435D" w14:textId="77777777" w:rsidR="00E91A10" w:rsidRDefault="00E91A10" w:rsidP="00E91A1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-weeks</w:t>
            </w:r>
          </w:p>
          <w:p w14:paraId="5BAD3008" w14:textId="64E725DC" w:rsidR="00E91A10" w:rsidRPr="00880334" w:rsidRDefault="00E91A10" w:rsidP="00E91A10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</w:tr>
      <w:tr w:rsidR="00F20AD2" w:rsidRPr="00880334" w14:paraId="273DBB92" w14:textId="77777777" w:rsidTr="00E03CD9">
        <w:trPr>
          <w:trHeight w:val="472"/>
        </w:trPr>
        <w:tc>
          <w:tcPr>
            <w:tcW w:w="46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1DB6F" w14:textId="34507B21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C0D69" w14:textId="4E7BBB58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054, p= 0.770</w:t>
            </w: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B580D" w14:textId="01BD77E9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265, p= 0.142</w:t>
            </w:r>
          </w:p>
        </w:tc>
      </w:tr>
      <w:tr w:rsidR="00F20AD2" w:rsidRPr="00880334" w14:paraId="4272C3FB" w14:textId="77777777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0651A982" w14:textId="0E90622E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β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05E08F10" w14:textId="56FF8E4B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124, p= 0.49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12DCFA15" w14:textId="29E57F23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27, p= 0.881</w:t>
            </w:r>
          </w:p>
        </w:tc>
      </w:tr>
      <w:tr w:rsidR="00F20AD2" w:rsidRPr="00880334" w14:paraId="14412B40" w14:textId="77777777" w:rsidTr="00E03CD9">
        <w:trPr>
          <w:trHeight w:val="472"/>
        </w:trPr>
        <w:tc>
          <w:tcPr>
            <w:tcW w:w="4639" w:type="dxa"/>
            <w:tcBorders>
              <w:top w:val="nil"/>
              <w:left w:val="nil"/>
              <w:bottom w:val="nil"/>
              <w:right w:val="nil"/>
            </w:tcBorders>
          </w:tcPr>
          <w:p w14:paraId="47D5518B" w14:textId="5413333C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8033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L-1r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</w:tcPr>
          <w:p w14:paraId="5DA627C6" w14:textId="4AF6A7E1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0.051, p= 0.77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14:paraId="4A50AE72" w14:textId="0DE506DE" w:rsidR="00F20AD2" w:rsidRPr="00880334" w:rsidRDefault="00F20AD2" w:rsidP="00F20A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D35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= -0.128, p= 0.484</w:t>
            </w:r>
          </w:p>
        </w:tc>
      </w:tr>
      <w:tr w:rsidR="00F20AD2" w:rsidRPr="00880334" w14:paraId="19F7CD15" w14:textId="77777777" w:rsidTr="00E03CD9">
        <w:trPr>
          <w:trHeight w:val="187"/>
        </w:trPr>
        <w:tc>
          <w:tcPr>
            <w:tcW w:w="95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F25BE" w14:textId="4F19EA52" w:rsidR="00F20AD2" w:rsidRPr="00880334" w:rsidRDefault="00F20AD2" w:rsidP="00F20AD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49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rel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alysis were examined using </w:t>
            </w:r>
            <w:ins w:id="0" w:author="Ricardo Da Costa" w:date="2022-08-22T16:01:00Z">
              <w:r w:rsidR="00B7459D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pearman rank-order correlation coefficient</w:t>
              </w:r>
              <w:r w:rsidR="00B7459D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 xml:space="preserve"> (</w:t>
              </w:r>
              <w:proofErr w:type="spellStart"/>
              <w:r w:rsidR="00B7459D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r</w:t>
              </w:r>
              <w:r w:rsidR="00B7459D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vertAlign w:val="subscript"/>
                </w:rPr>
                <w:t>s</w:t>
              </w:r>
              <w:proofErr w:type="spellEnd"/>
              <w:r w:rsidR="00B7459D" w:rsidRPr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) as a result of the raw data distribution</w:t>
              </w:r>
            </w:ins>
            <w:del w:id="1" w:author="Ricardo Da Costa" w:date="2022-08-22T16:01:00Z">
              <w:r w:rsidDel="00B7459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delText>a Pearson’s or non-parametric Spearman’s correlation analysis, where appropriate</w:delText>
              </w:r>
            </w:del>
            <w:bookmarkStart w:id="2" w:name="_GoBack"/>
            <w:bookmarkEnd w:id="2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 32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880334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&lt; 0.05. </w:t>
            </w:r>
          </w:p>
        </w:tc>
      </w:tr>
    </w:tbl>
    <w:p w14:paraId="123E4195" w14:textId="07F1ABCF" w:rsidR="00A506CC" w:rsidRPr="00880334" w:rsidRDefault="00A506CC">
      <w:pPr>
        <w:rPr>
          <w:rFonts w:ascii="Times New Roman" w:hAnsi="Times New Roman" w:cs="Times New Roman"/>
          <w:sz w:val="24"/>
          <w:szCs w:val="24"/>
        </w:rPr>
      </w:pPr>
    </w:p>
    <w:p w14:paraId="5D01AE3C" w14:textId="27CD8D57" w:rsidR="00A649E5" w:rsidRPr="00880334" w:rsidRDefault="00A649E5">
      <w:pPr>
        <w:rPr>
          <w:rFonts w:ascii="Times New Roman" w:hAnsi="Times New Roman" w:cs="Times New Roman"/>
          <w:sz w:val="24"/>
          <w:szCs w:val="24"/>
        </w:rPr>
      </w:pPr>
    </w:p>
    <w:sectPr w:rsidR="00A649E5" w:rsidRPr="00880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icardo Da Costa">
    <w15:presenceInfo w15:providerId="AD" w15:userId="S-1-5-21-948756243-734778046-674738317-4269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DC"/>
    <w:rsid w:val="00004589"/>
    <w:rsid w:val="000232D0"/>
    <w:rsid w:val="000341E8"/>
    <w:rsid w:val="00037579"/>
    <w:rsid w:val="0003776B"/>
    <w:rsid w:val="000523DC"/>
    <w:rsid w:val="00053CF8"/>
    <w:rsid w:val="00057E00"/>
    <w:rsid w:val="00074B5A"/>
    <w:rsid w:val="0007697E"/>
    <w:rsid w:val="000B7A1F"/>
    <w:rsid w:val="000B7E8C"/>
    <w:rsid w:val="000C329C"/>
    <w:rsid w:val="000F6BEA"/>
    <w:rsid w:val="001101EE"/>
    <w:rsid w:val="00123CFB"/>
    <w:rsid w:val="00136DB5"/>
    <w:rsid w:val="0016078B"/>
    <w:rsid w:val="00166955"/>
    <w:rsid w:val="00190C36"/>
    <w:rsid w:val="001936B4"/>
    <w:rsid w:val="001A1898"/>
    <w:rsid w:val="001B023A"/>
    <w:rsid w:val="001B7F18"/>
    <w:rsid w:val="001D35DA"/>
    <w:rsid w:val="0021669D"/>
    <w:rsid w:val="002170C2"/>
    <w:rsid w:val="002850B9"/>
    <w:rsid w:val="00286C78"/>
    <w:rsid w:val="0029530D"/>
    <w:rsid w:val="002A1B25"/>
    <w:rsid w:val="002A2739"/>
    <w:rsid w:val="002E1B6B"/>
    <w:rsid w:val="002E620F"/>
    <w:rsid w:val="002F0240"/>
    <w:rsid w:val="002F1850"/>
    <w:rsid w:val="00323810"/>
    <w:rsid w:val="003524B7"/>
    <w:rsid w:val="003536B1"/>
    <w:rsid w:val="0035612A"/>
    <w:rsid w:val="00391A7E"/>
    <w:rsid w:val="003A1ED4"/>
    <w:rsid w:val="003A4521"/>
    <w:rsid w:val="003D7E9B"/>
    <w:rsid w:val="003F1D81"/>
    <w:rsid w:val="00401923"/>
    <w:rsid w:val="0040316E"/>
    <w:rsid w:val="00431E2C"/>
    <w:rsid w:val="00437990"/>
    <w:rsid w:val="00446FFD"/>
    <w:rsid w:val="00450809"/>
    <w:rsid w:val="0046749E"/>
    <w:rsid w:val="004737E3"/>
    <w:rsid w:val="0048092B"/>
    <w:rsid w:val="004916B5"/>
    <w:rsid w:val="0049458D"/>
    <w:rsid w:val="00496628"/>
    <w:rsid w:val="004B46D7"/>
    <w:rsid w:val="004D342D"/>
    <w:rsid w:val="004D6800"/>
    <w:rsid w:val="004D722D"/>
    <w:rsid w:val="004E53DC"/>
    <w:rsid w:val="004E7E82"/>
    <w:rsid w:val="00533D12"/>
    <w:rsid w:val="005432AE"/>
    <w:rsid w:val="005642D9"/>
    <w:rsid w:val="005655B2"/>
    <w:rsid w:val="00582B2D"/>
    <w:rsid w:val="00597A7B"/>
    <w:rsid w:val="005B4AF1"/>
    <w:rsid w:val="005C7673"/>
    <w:rsid w:val="005E0774"/>
    <w:rsid w:val="0060009A"/>
    <w:rsid w:val="00614BAB"/>
    <w:rsid w:val="00621F5A"/>
    <w:rsid w:val="00640537"/>
    <w:rsid w:val="006426A8"/>
    <w:rsid w:val="006436A8"/>
    <w:rsid w:val="00645C8C"/>
    <w:rsid w:val="006504AB"/>
    <w:rsid w:val="0065686C"/>
    <w:rsid w:val="00665125"/>
    <w:rsid w:val="00692870"/>
    <w:rsid w:val="006A7590"/>
    <w:rsid w:val="006C4A63"/>
    <w:rsid w:val="007056CC"/>
    <w:rsid w:val="007106B0"/>
    <w:rsid w:val="00737B6B"/>
    <w:rsid w:val="007503DB"/>
    <w:rsid w:val="00763AC7"/>
    <w:rsid w:val="00774AC2"/>
    <w:rsid w:val="00780F07"/>
    <w:rsid w:val="00791DD1"/>
    <w:rsid w:val="00792ACC"/>
    <w:rsid w:val="00797376"/>
    <w:rsid w:val="007A1DFD"/>
    <w:rsid w:val="007A6CD4"/>
    <w:rsid w:val="007C1906"/>
    <w:rsid w:val="007E15E4"/>
    <w:rsid w:val="0080336E"/>
    <w:rsid w:val="0082669E"/>
    <w:rsid w:val="008305B9"/>
    <w:rsid w:val="0083753A"/>
    <w:rsid w:val="0085779A"/>
    <w:rsid w:val="008602F2"/>
    <w:rsid w:val="00874B53"/>
    <w:rsid w:val="00880334"/>
    <w:rsid w:val="00885DDC"/>
    <w:rsid w:val="00891EBA"/>
    <w:rsid w:val="008963D5"/>
    <w:rsid w:val="008E347A"/>
    <w:rsid w:val="008E545E"/>
    <w:rsid w:val="00902EBC"/>
    <w:rsid w:val="00914CDD"/>
    <w:rsid w:val="00921DE5"/>
    <w:rsid w:val="0093131E"/>
    <w:rsid w:val="0093355F"/>
    <w:rsid w:val="00976F64"/>
    <w:rsid w:val="009C48BD"/>
    <w:rsid w:val="009C4FB9"/>
    <w:rsid w:val="009C682B"/>
    <w:rsid w:val="009F7521"/>
    <w:rsid w:val="00A36001"/>
    <w:rsid w:val="00A506CC"/>
    <w:rsid w:val="00A605A5"/>
    <w:rsid w:val="00A649E5"/>
    <w:rsid w:val="00A71CD7"/>
    <w:rsid w:val="00A77EDA"/>
    <w:rsid w:val="00AB12AB"/>
    <w:rsid w:val="00B05A8E"/>
    <w:rsid w:val="00B13EF8"/>
    <w:rsid w:val="00B311B1"/>
    <w:rsid w:val="00B33352"/>
    <w:rsid w:val="00B554E0"/>
    <w:rsid w:val="00B66E2F"/>
    <w:rsid w:val="00B66EF0"/>
    <w:rsid w:val="00B72401"/>
    <w:rsid w:val="00B7459D"/>
    <w:rsid w:val="00B75C08"/>
    <w:rsid w:val="00B90BD4"/>
    <w:rsid w:val="00B90D8A"/>
    <w:rsid w:val="00BB3186"/>
    <w:rsid w:val="00BE18BB"/>
    <w:rsid w:val="00BF4611"/>
    <w:rsid w:val="00C1235D"/>
    <w:rsid w:val="00C2562B"/>
    <w:rsid w:val="00C332C4"/>
    <w:rsid w:val="00C40FE8"/>
    <w:rsid w:val="00C41CC1"/>
    <w:rsid w:val="00C4735A"/>
    <w:rsid w:val="00C47731"/>
    <w:rsid w:val="00C518F8"/>
    <w:rsid w:val="00C734D3"/>
    <w:rsid w:val="00C851F7"/>
    <w:rsid w:val="00CC6530"/>
    <w:rsid w:val="00CD0C51"/>
    <w:rsid w:val="00CE02A5"/>
    <w:rsid w:val="00D06519"/>
    <w:rsid w:val="00D11666"/>
    <w:rsid w:val="00D3118B"/>
    <w:rsid w:val="00D338B5"/>
    <w:rsid w:val="00D608F4"/>
    <w:rsid w:val="00D64456"/>
    <w:rsid w:val="00D76661"/>
    <w:rsid w:val="00DD3DC0"/>
    <w:rsid w:val="00DD3DF8"/>
    <w:rsid w:val="00E03CD9"/>
    <w:rsid w:val="00E11D33"/>
    <w:rsid w:val="00E12F7E"/>
    <w:rsid w:val="00E14872"/>
    <w:rsid w:val="00E21607"/>
    <w:rsid w:val="00E463AE"/>
    <w:rsid w:val="00E511B6"/>
    <w:rsid w:val="00E713E9"/>
    <w:rsid w:val="00E73CA7"/>
    <w:rsid w:val="00E76B1C"/>
    <w:rsid w:val="00E91A10"/>
    <w:rsid w:val="00EC17F0"/>
    <w:rsid w:val="00EE0EF2"/>
    <w:rsid w:val="00EE1769"/>
    <w:rsid w:val="00F16524"/>
    <w:rsid w:val="00F20AD2"/>
    <w:rsid w:val="00F22B69"/>
    <w:rsid w:val="00F263B2"/>
    <w:rsid w:val="00F27932"/>
    <w:rsid w:val="00F42926"/>
    <w:rsid w:val="00F42C21"/>
    <w:rsid w:val="00F478CD"/>
    <w:rsid w:val="00F66696"/>
    <w:rsid w:val="00F7657A"/>
    <w:rsid w:val="00F8587D"/>
    <w:rsid w:val="00FA0A98"/>
    <w:rsid w:val="00FB34FB"/>
    <w:rsid w:val="00FD2258"/>
    <w:rsid w:val="00FD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1C0DF"/>
  <w15:chartTrackingRefBased/>
  <w15:docId w15:val="{06B0CFC7-8CE0-4553-AB18-0161D0AC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26A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2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3753A"/>
  </w:style>
  <w:style w:type="paragraph" w:styleId="ListParagraph">
    <w:name w:val="List Paragraph"/>
    <w:basedOn w:val="Normal"/>
    <w:uiPriority w:val="34"/>
    <w:qFormat/>
    <w:rsid w:val="008803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45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4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6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6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ya Huschtscha</dc:creator>
  <cp:keywords/>
  <dc:description/>
  <cp:lastModifiedBy>Ricardo Da Costa</cp:lastModifiedBy>
  <cp:revision>5</cp:revision>
  <dcterms:created xsi:type="dcterms:W3CDTF">2022-07-14T02:11:00Z</dcterms:created>
  <dcterms:modified xsi:type="dcterms:W3CDTF">2022-08-22T06:02:00Z</dcterms:modified>
</cp:coreProperties>
</file>